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605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l Table 5. Univariate Logistic Regression Analysis of All Questionnaire Survey Resul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tbl>
      <w:tblPr>
        <w:tblW w:w="2048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9"/>
        <w:gridCol w:w="1058"/>
        <w:gridCol w:w="843"/>
        <w:gridCol w:w="886"/>
        <w:gridCol w:w="886"/>
        <w:gridCol w:w="1042"/>
        <w:gridCol w:w="800"/>
        <w:gridCol w:w="815"/>
        <w:gridCol w:w="1085"/>
        <w:gridCol w:w="672"/>
        <w:gridCol w:w="857"/>
        <w:gridCol w:w="900"/>
        <w:gridCol w:w="757"/>
        <w:gridCol w:w="672"/>
        <w:gridCol w:w="1042"/>
        <w:gridCol w:w="800"/>
      </w:tblGrid>
      <w:tr w14:paraId="5201D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D8B25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bservation indicators</w:t>
            </w:r>
          </w:p>
        </w:tc>
        <w:tc>
          <w:tcPr>
            <w:tcW w:w="278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8940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 (male)</w:t>
            </w:r>
          </w:p>
        </w:tc>
        <w:tc>
          <w:tcPr>
            <w:tcW w:w="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68B42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 (≤40y)</w:t>
            </w:r>
          </w:p>
        </w:tc>
        <w:tc>
          <w:tcPr>
            <w:tcW w:w="2572" w:type="dxa"/>
            <w:gridSpan w:val="3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noWrap/>
            <w:vAlign w:val="center"/>
          </w:tcPr>
          <w:p w14:paraId="095B8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orking time (≤10y)</w:t>
            </w:r>
          </w:p>
        </w:tc>
        <w:tc>
          <w:tcPr>
            <w:tcW w:w="2514" w:type="dxa"/>
            <w:gridSpan w:val="3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3ADD2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cal Professional Title (Attending Physician and Below)</w:t>
            </w:r>
          </w:p>
        </w:tc>
        <w:tc>
          <w:tcPr>
            <w:tcW w:w="2514" w:type="dxa"/>
            <w:gridSpan w:val="3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/>
            <w:vAlign w:val="center"/>
          </w:tcPr>
          <w:p w14:paraId="4C651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ffiliation (Grade A Tertiary Hospital)</w:t>
            </w:r>
          </w:p>
        </w:tc>
      </w:tr>
      <w:tr w14:paraId="51857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D5F24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40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363C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11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88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D8FB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04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896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A56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81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E861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08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12BED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67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D39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85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1418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9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63858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75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91E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67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3A53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04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7D04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  <w:tc>
          <w:tcPr>
            <w:tcW w:w="8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05E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0D521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B2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f Importance and Existing Problems</w:t>
            </w: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FE076B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D7A5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8606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DB47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8BEC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B3B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5858B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073A6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60B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0763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C714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8C5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3AEA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9D6D0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B6F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20EB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EEF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ortance of Mastering Basic Knowledge of Renal Pathology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0D7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A5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1FD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7B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6D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575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F9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4B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-3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87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B7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F48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A4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C5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C3C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640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A6A6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58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ility to Independently Interpret Pathology Reports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810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0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4-4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BF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A1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F61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08A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990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62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-3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0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13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C3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FE5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616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399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63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626B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4F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alysis of Importance and Existing Problems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A2DABC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95C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F3B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7A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FBF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F58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B2E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F4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B17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705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DA0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DE9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E87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8BC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arifying Disease Diagnosis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A0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856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-4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AA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CFE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59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B7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34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63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0-4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00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B2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7F9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44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4AB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75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AC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5070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5B6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essing Disease Activity and Severity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DC0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AB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-3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B99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EA0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20F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C2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5E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B2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F5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5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3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75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C78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7E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-0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0C5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</w:tr>
      <w:tr w14:paraId="1EB6F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49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dicting Disease Progression and Prognosis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807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49E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-3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6B5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1BD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7CE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E0A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B5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F40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-3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22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25C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5B9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210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F9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1E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-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9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 w14:paraId="193EE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23B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uiding Individualized Treatment Regimen Selection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62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AF7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8-3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3C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4E7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A82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D45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5C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4B9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-3.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3DD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E08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478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3C2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27D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01A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-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6E2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 w14:paraId="3E93A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36F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valuating Treatment Response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D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EEA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4-4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64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D3E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4C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10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7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4D9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-3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56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C0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712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CB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DBD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795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D3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DB7F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E8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termining Eligibility for Clinical Trials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98D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5F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9E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1CD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0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13A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EB8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9C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BD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69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BC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527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EEB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98F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9FD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B40C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6B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ortance of Renal Pathology in Various Dise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2DB6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9ED7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E98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45D4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D5E6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187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010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F6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99B6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F2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3DCE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AF1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5EFB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CE24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759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AD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32B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mary Glomerular Diseases (e.g., IgA Nephropathy)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4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0B4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F62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775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4FA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99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BDC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26B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-4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E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C56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228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-3.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00B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9F9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690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D28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4C10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69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condary Glomerular Diseases (e.g., Diabetic Nephropathy)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AD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480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68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F55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AE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-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DB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CBD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8F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-3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FF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C7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B6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171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F3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FB7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5EB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7B65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6F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ute Kidney Injury (AKI) (When Etiological Differentiation is Required)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C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89E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B1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FA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B31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FAD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EB4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7D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5D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07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C48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99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99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D07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579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B7E5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D9F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ronic Kidney Disease (CKD) (When Assessing Progression Risk)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535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95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565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B2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2A3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6E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373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FF7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4B7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C23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212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672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39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C3E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F8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3F01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511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t-Kidney Transplant Complications (e.g., Rejection) (Extremely Importa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95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F7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-3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B5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3B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90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07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81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464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20C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BC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92A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6E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C12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0F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EC7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36F8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8E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pth of Renal Pathology Knowledge Required for Non-Pathologist Clinicians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4D726E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191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1C9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B9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24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3DD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21E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A3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8CE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D74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97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233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4FB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8C2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ic Pathological Terminology (e.g., "Mesangial Proliferation", "Crescent Formation"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CF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BC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-3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D3B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593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2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D3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E47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DA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1DD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E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3DE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886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970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DA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6C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386F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566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hological Features of Common Diseases (e.g., IgA Nephropathy, Diabetic Nephropathy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2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B8D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EDB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7A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8CD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C3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6E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1B5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-19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68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50F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9D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47D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FE7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B62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42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4BAC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A96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iation of Complex Pathological Types (e.g., Lupus Nephritis Classification, Membranous Nephropathy Staging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B85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F1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AA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FF0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371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994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3CD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FD3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-4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073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8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A5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2DD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A75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D1F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DE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BAC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5A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 Significance of Immunofluorescence/Electron Microscopy Resul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6CD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A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-4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7D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70C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6DD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87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32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A9F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-4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4D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3E4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D6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90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1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6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-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11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 w14:paraId="53860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BB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in Difficulties in Interpreting Renal Pathology Reports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8729D">
            <w:pPr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C23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BDBE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6E2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994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D7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AF2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23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806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BF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CC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B79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91D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D0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paque and Hard-to-Understand Pathological Terminolog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732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163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77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018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011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D62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7F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197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67C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608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193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B4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C3C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46D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E6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A2AF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3B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iculty in Correlating Pathological Descriptions with Clinical Symptom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DC2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19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0BA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60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35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18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D2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C03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92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DD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A2E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72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49D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DB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-3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AA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</w:tr>
      <w:tr w14:paraId="413F4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6A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clear Clinical Significance of Different Pathological Chang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50F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AF6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DBD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4E2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CD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38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513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8E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EFC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DF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06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F3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463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0C9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5C4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F5D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53C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k of Effective Communication with Pathologis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D6D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AB0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4A4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5D0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D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C6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9C0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24B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3-3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03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5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D9E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-3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8AB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EFC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7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90C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22E0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0C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urrent Status, Problems and Difficulties of Renal Pathology-related Train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09D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67DD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8E8D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1F6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4DD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721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D3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94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910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8ED5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85E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73D7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67FF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7394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CFB0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050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95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ough which channels do you mainly learn and update renal pathology knowledge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BC7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FC6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0F21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F40D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F09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E1F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2E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A8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2F7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520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864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3C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A1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879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CF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cal School Cour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78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88A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B1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D2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5E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-3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599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C9E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8B1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8BC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BCF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42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-0.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98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F9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788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4A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CC09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C9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ident/Specialist Standardized Train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51B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63C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6A3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F9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27C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2-5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93E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9F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4B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-0.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14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A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72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-0.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3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B18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33E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-2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925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</w:tr>
      <w:tr w14:paraId="661F9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27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tending Academic Conferences/Lectures/Training Program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41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81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E58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689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B4D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D9F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5B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0A1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1-7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2D4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A9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6C8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-5.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778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BA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DDD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4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AD2B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2F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ding Professional Books and Journal Literatur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C4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2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2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068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CE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36F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FE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1A6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5-4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CFF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C60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E47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D1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F8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F55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CD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B4EA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11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line Learning Resources (e.g., Online Courses, Databases, Pathology Atlas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7F6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B9F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DC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A51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6B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B3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20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05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-2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D06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90C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C2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99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307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EC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339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D847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8E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munication/Joint Slide Review with Pathologis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5DC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B58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BB0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43A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F1B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4-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311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B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740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-3.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FF7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E92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C73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-3.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14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24C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478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3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7755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14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e Discussions (Departmental/MD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0A7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D77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69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AC9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9DE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7D2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54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49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-3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BE4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E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B5E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23C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15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97A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72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0750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BD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lf-stud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4B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5D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33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08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B8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7B7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7B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8B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C75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5B0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F5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B7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9D8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1AD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F50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F2C9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5B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 you currently participate in renal pathology-related training (e.g., academic conferences, pathology slide seminars)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26DB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BE38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8C2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85D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A9C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EA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828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21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C66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2B2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57F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CC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2FE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4D9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E1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 1 Time/Yea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4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B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F1F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26F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C7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277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3B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109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-0.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03A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E0F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92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2AF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28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D12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DF5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3617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5E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 you think the following abilities have improved after attending renal pathology-related training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059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C3F5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46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5DBD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7C1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38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B5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2E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48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B15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C85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941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E13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3AA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D2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curacy of Pathology Report Interpre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FFE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522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DC0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690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0C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9D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78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8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AC8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815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7EA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FE2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C9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F0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48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FCFC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E3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-Pathological Correlation Analysis Abilit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05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3D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89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C6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86A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99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5A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714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-5.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54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077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348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-6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0C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894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D7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16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57F9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20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fidence in Diagnosis and Treatment of Complex C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5A9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A6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A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565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278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D03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91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F0C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-3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8A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CA9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9B3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-3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32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DDD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255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B4F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988D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7C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munication Efficiency with Pathologis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D1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A4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33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BB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E5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A9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8F9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340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-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2AC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E04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719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167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46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E4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B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4846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3C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Significant Improvement Perceive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B3E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5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DD8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AD0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54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E53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C7A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71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0E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172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C8F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40A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4E7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75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E5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A98D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10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are the main difficulties you face in participating in renal pathology continuing medical education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283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9804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9CC8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C043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F7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847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87C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0A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8E9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6BC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C24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BEA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DE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592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41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e Conflict (Busy Clinical Work, Difficulty in Sparing Time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5C3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2D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5F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C49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6E5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896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66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554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1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F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3A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23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35B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21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0A5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2891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CA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ing Resources Concentrated in Large Cities, Inconvenient for Grassroots Particip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4B9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87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5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6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11C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554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90E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793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700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9B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F5C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2C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DF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9D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4-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65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</w:tr>
      <w:tr w14:paraId="419AE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D4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smatch Between Training Content and Personal Needs (e.g., Tertiary Hospital Physicians Find Content Too Basic; Grassroots Physicians Find It Too Complex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21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F87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0FD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522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64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EFF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AEE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5A4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7B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FC4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31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0F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83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93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4B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356D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C5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k of Funding Support (e.g., Training Fees, Travel Expens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2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DE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D8F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91C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45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DD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DA0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E0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1-3.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D4F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42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2C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-3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68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0E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C2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4-4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0A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49D6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B8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 Training Format (e.g., Online Only, Lack of Practical Operation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3C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558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845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28F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E13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6C3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8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E0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-3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5D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EEA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D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7AD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7A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356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C77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EEBB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DB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are the main problems in current renal pathology continuing medical education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DA33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A0B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60CB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B85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D8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EEA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1EC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0F0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C70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28D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83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D8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2A2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3B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Training Frequency (e.g., Only 1–2 Times/Year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F2B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A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5B2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C7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EDF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23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59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B2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4DC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D1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7B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27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74F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1FB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27F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E47A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C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sconnection Between Content and Clinical Practice (e.g., Pure Theory, Lack of Case Analysi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B0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338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E68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9A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5D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590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0E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E8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D86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E37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D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03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CB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980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01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B7BF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AB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 Format (e.g., Offline Lectures Only, No Online Playback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A7E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FA0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724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55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29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836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662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33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-2.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81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726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42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DB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4D4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0A8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7E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B5CD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A6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k of Targeting (e.g., Failing to Distinguish Needs of Physicians with Different Titl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CD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275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73F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34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771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7F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CC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DA2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0-4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039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1EF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9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-3.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E47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24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CBF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4C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46CE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81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sence of Assessment Mechanism (No Feedback on Training Effects After Completion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AAB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73A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564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2B4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173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F0B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93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2C8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367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3A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EBA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0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79E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71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B3A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F9AC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1B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ortance, Methods and Approaches of Continuing Medical Educ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119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C4D4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B47A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DC4F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801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EB2F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1086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64ED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497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59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DE5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3C59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9520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FB8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2A5E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4DD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ABA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Renal Pathology Training Content Do You Think Needs the Most Strengthening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F34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BA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7E3E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E20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B2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F5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F5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06E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BC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34F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A6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5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10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632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314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hological Features of Common Renal Dise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82A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1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601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A8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F9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92E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85A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BA6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1D8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67B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CF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221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71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1F4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434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868A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50E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stematic Interpretation Methods of Pathology Repor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BD7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69F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A88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6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7A5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D83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CFD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67A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-4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3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93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650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853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4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1A6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C3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7CC2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495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-Pathological Case Analy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3ED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ADC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03A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D1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E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1B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C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1B9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6-4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2F7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74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3BC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B0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1E6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288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0C0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E3F5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C8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plication of New Renal Pathology Technolog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C03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5B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D88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0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4C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-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FD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282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31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-3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52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585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16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7-3.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06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83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557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1E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5670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C6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Is the Most Effective Training Format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2D6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251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1A2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900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0B2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8D6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BF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276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8A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1F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25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B9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896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BC88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94D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inical-Pathological Case Conferen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08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81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0F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5D1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ECC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0C3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A65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1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59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D6C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A46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02D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AEA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9D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0F5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93F0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7AB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actical Pathology Slide Review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33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D4E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20F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A9F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4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EA5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9E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2DA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51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FDE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73E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10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937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CD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33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6C45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E3B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line Recorded Cour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3F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AED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8B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0F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490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DB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82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532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7FB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EA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83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BB6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AE1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3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65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6BC5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48F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ce-to-face Q&amp;A with Exper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171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14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-2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E2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0F2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5B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14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0F2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EA7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-2.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C2B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E6F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08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C76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889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D3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F67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9528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367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kill Assess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1A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169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DB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BD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C1A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3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742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41A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3-2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15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A11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DCF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907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EA9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E0C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83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B2FB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9E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Training Cycle Do You Expect for Renal Pathology-related Programs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3C0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FD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AD0C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935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4FC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32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14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D02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C6F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FE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F4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37D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FC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6CD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CF0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ce a Mont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8B7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7A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B27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069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57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F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10E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0F3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D53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9C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27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8FF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DA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FDF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1D7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8058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726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ce a Quart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81F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6FC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F3A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5C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29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755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15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13E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6D5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FCD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AF5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DC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89A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53B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81D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B603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241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ce Every 6 Months / 1-2 Times a Yea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D5E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DB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EC1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C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AC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-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76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21D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DAF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37F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3A7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95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735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FC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9E4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D6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30A9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CDF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-demand Implem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58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58D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1D6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C9D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0E9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D4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83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F61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4C4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290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F03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55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A9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3BB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D8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A99D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2D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 Which Aspects Do You Most Want to Obtain More Renal Pathology Training or Resources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5804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0E6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B6A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595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CF9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05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444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24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8A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09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85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74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892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682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y Points and Pitfalls of Pathological Diagnosis for Common and Rare Renal Dise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C5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C7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-4.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B6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169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F7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D2C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77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6F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1-4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E2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5F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4F0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E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ABC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65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67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D963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E0B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-depth Interpretation and Clinical Significance of Renal Biopsy Repor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788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6B1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92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BB9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86C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DD0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3A6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27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6F4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12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564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2C6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68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73B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897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790B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B15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tailed Explanation and Application of Pathological Classification/Scoring System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462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9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AD6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40B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E9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82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44E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5A2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8-3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005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88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64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E83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B65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E6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98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AF57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E62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pretation Skills of Light Microscopy, Immunofluorescence and Electron Microscopy Imag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BED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69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D0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C0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2FB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7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B8D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094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DC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71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A6B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A6D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724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0B7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40D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F0D3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45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gration of Latest Clinical Guidelines and Renal Pathology Knowledg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3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94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3D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C5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D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4F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1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A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C3D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D4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44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7C0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1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85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3-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94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 w14:paraId="516B5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7B4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w to Better Communicate and Collaborate with Pathologis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5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B3A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4B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B33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E4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C1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A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0B9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42B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73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24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5-9.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8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779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97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D8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F8E0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2FC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test Research Progress in Renal Patholog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7A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4F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1-3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44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74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F4E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2E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A71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88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4-4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043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29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1F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2F2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0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F8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6-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B0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</w:tr>
      <w:tr w14:paraId="64407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A36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ommendations for Online Pathology Atlases/Database Resour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41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F1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133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321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99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B9E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5E5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F3A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8-3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4D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3EA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2CD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AE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8D9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364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E37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BBCA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A50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actical Slide Review Workshop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A63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EE6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213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7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D7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4B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D10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F0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-3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FC5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12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97F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33C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F2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BAA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5E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51D7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E0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Impacts Do You Think Systematic Renal Pathology Continuing Education May Have on Patient Outcomes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4B90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51A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F6ED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8D1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16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B4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5C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0CF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422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386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43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37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DAC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4E0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duce Misdiagnosis Rate and Unnecessary Treat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414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15B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7-4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B6C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E25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37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-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67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6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01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C10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8A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43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9A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8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DC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1E3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BC15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480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e Matching Degree Between Treatment Plans and Pathological Types, Enhance Therapeutic Effec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DE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C71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AF2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B22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96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60B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A1E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493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-5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DF5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5B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9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4-12.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C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E4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2ED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B1D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3BFB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0C3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horten Diagnosis Cycle and Reduce Patient Waiting Tim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D8F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C8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81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1E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184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25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94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DF9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-3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3E2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A26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F89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271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24C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87C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C26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D3F2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BB9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lp Patients Understand Their Conditions More Scientificall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DE9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06E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D9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120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3AC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FAF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04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10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-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6B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2D2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270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6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05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0D2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916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2627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65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Position Do You Think Renal Pathology Should Occupy in the Standardized Training of Nephrologists (Resident/Specialist Training)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40CC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24B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CC5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747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B55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66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BA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E49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996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07C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813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EC0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297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442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re Compulsory Content, Requiring Systematic and In-depth Learn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478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3BB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484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C1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9DE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77F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4B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B16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999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3F1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FB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EED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B6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B7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24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6814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5AA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ortant Content, Requiring Mastery of Basic Knowledge and Report Interpre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57A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ED3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1D9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182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F1E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5B5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D4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D51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2C9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BD9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7D1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F9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56C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F7E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5E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775D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2F8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neral Content, Understanding Suffi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C6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58F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8FE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F3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6FF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B5A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69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8C0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BC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A0C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14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2C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35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17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62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46E9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EF4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n-key Content / No Need for Specialized Learn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058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07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19C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EF6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B5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D7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A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7F1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5C0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0E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EA1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DB6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40F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5E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3F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EA12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1F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Is the Appropriate Duration of Rotation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9E30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9B2C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A57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52B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636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378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DE1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0C2B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8C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BF4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AEA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C4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DE1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E0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 3 Month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C55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C01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AE8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35E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93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AB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2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9C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5-2.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53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0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3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0-3.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E0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9A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72D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536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94F6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D3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Are the Main Values of Clinical Rotation for Pathologists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8D21C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1580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DEF7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E4B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B8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24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1E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EA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99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C6D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EB7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4C1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193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49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derstand Clinical Needs, Make Reports More Aligned with Diagnosis and Treatment Decis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81E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52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-5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50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A5E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C4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674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9E8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F9A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04C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44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FAA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B1D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70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B2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ECE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4853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4A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amiliarize with Correlation Between Clinical Symptoms and Pathological Changes, Reduce Misdiagno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719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9E9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A7A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F7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368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5E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1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B0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9-5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101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51D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71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-6.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46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5BA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0CC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0E2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7EC3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EEB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mote Communication Rapport with Clinicia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47C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25B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FD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50B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EB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-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0D0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F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0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3-4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92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309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E37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F8F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9C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83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FF3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F448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38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Is the Optimal Communication Frequency Between Clinicians and Pathologists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9945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A2DD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F12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8F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26A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A4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0A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B6D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B8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E1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AC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0F7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115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B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≥ 1 Time/Mont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8B6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86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A7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7B5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20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EE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8B8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523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8E5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D95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DDC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B8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E6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7A2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BFD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AAB8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81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Is the Most Effective Clinical-Pathological Communication Method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F911B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77B9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E5E8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8E7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40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56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6D6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70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8D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C5E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EFB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48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83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773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Joint Slide Review for Difficult Cas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F6C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51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4-4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7B4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D90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55F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A3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067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C6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54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4CF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6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26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97E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F3A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1DF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6564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06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hologists Participating in Clinical Ward Round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0F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7CF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645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003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CD0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F9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D9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F1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-3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1B6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831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32A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D5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C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52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860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765B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239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line Communication Platfor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B91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7E8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8C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987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04E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4D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E5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72A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601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1B0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A6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B0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A6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D78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876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74406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837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gular Clinical-Pathological Joint Train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BF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D82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-2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F1E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FF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A20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22C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225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35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-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FA6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2F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14D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E5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81E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56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F6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F960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42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ic Situation of Primary Medical Institutions, Third-Party Institutions and A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59CB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B16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DD80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37D9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71BE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AB6C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E899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2B8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4344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DA40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A7B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76E3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4E2E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8C29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D2A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C4C7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BB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are the core needs of primary medical institutions for renal pathology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0CB0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7E5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C55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D6B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EB6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BC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532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19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5AD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F7E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FD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E78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AB1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5D16B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annels for rapid specimen transportation to external institu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E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8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D1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1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58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97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7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07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A2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F4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CF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F24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65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FB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C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9C0A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6AD055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mplified pathology repor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8B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CC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4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E4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BB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5E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E1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F5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6C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C2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1A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67B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C2C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E6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B1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93B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49D0C7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lepathology consultation suppor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07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79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D3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0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2D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2D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B3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8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6-3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07A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814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2E0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B36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CAB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A7F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2C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6162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5FE7E0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nal pathology knowledge training tailored for primary institu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BD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40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30-3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6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7D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8D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B0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4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A7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-3.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3D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BB6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CE7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-3.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5B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D6E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A0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76C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715A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86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are the main restrictive factors for primary institutions to carry out renal pathology-related work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935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86A3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15CB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83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FBC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1A3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090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26B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F52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095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607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89E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94CB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05A730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k of specimen processing equip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F3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D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AF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96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21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74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E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E1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B0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B5E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14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-0.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7F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FE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052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-3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263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</w:tr>
      <w:tr w14:paraId="6C3EB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3AD55B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sufficient technical personne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9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64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CA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23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7F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DB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1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E6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5-4.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8F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1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60B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887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E4B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F0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372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4333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07CC46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igh cost of external specimen transpor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B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76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8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C8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4A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8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69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0E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5C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7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24A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BD4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70D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2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49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A148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F9CCC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nsmooth cooperation mechanism with pathology departments of superior hospital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1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05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60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4B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9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52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9D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85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3-3.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0A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77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428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625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68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1A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38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1BB00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19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es your institution rely on third-party pathological testing institutions?</w:t>
            </w: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2158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AAB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6CC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0D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B9B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A7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AB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B68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A5B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9E1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77E6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D1F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7154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52FEA3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 (regularly send to professional pathological testing compani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D2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36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-0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28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38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05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-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8E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A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98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6-4.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29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4C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C9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46-4.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80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1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38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0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0EA5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67C2E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 (regularly send to superior hospitals, e.g., primary hospitals send to tertiary hospital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FC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B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80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88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9B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59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4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3B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CA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475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65D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75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B6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2D6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-3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8AA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</w:tr>
      <w:tr w14:paraId="5354B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66A21D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(with its own pathology department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0E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9D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-6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42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7E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E0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2-4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90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E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5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5-0.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23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972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A21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F5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2B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8A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8-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82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23DE8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F3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es your trust in third-party institutions mainly depend on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DC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8A4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6CD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C9D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13F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17F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5A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44A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2B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A9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EA9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72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B39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A319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38A204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sting qualifications (e.g., certified laboratori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00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F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44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92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7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F8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C4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E8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2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FB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FD1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81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72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F35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3E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6289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C71D2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meliness of repor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C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9A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7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9B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D1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41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55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AA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8-3.4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31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96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602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D8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E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198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14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105C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26493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ility to provide clinical interpretation sugges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32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C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F1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A6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30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29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B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6B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2-5.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2D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7D5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0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-4.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9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906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A3D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D0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7FA6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5281F2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asonableness of pri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E6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F2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EF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4D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CA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DD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4C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ED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-3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1B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E3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B0A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36E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15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9A6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AF8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564C3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57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do you think is the potential value of AI in renal pathology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A38E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68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86C4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F6D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4B3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909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1E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E36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170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DD6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890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853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371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3BF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2BACF7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pid preliminary screening (e.g., identifying typical lesions, reducing manual workload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D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ED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76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5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2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2C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50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41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57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9C0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53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919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98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4E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5A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3BFA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238CBE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Quantitative analysis (e.g., automatic counting of glomerulosclerosis ratio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D3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23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C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F0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0C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E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D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D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5D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41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8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00E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AA7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3A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1DD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3FC3B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11B622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ssisting primary physicians in report interpretation (e.g., AI generates popularized conclusion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D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1D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43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C9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F6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6A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D5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DD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-3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F8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974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C64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6C2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37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C2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DC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23B1D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3B499A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significant value (relying on pathologists' experience is more reliable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1F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AD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59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1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99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1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7C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A5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47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5C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58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FB1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AD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23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3-8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6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06E42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26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hat are your main concerns about the application of AI?</w:t>
            </w:r>
          </w:p>
        </w:tc>
        <w:tc>
          <w:tcPr>
            <w:tcW w:w="2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896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3DC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547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FBD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93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99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986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4F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7E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FCC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3E0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5D8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02A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26D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9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sdiagnosis risk (especially for rare/complex cas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F8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61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0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39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40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3D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BD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48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8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FD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07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740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25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E18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48A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1F99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/>
            <w:vAlign w:val="top"/>
          </w:tcPr>
          <w:p w14:paraId="27A23B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ta privacy leakage (patients' pathological image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B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BC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67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46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F9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81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DF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8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44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612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18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D9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2A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05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D3D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04DA4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single" w:color="DEE0E3" w:sz="8" w:space="0"/>
              <w:bottom w:val="nil"/>
              <w:right w:val="single" w:color="DEE0E3" w:sz="8" w:space="0"/>
            </w:tcBorders>
            <w:shd w:val="clear"/>
            <w:vAlign w:val="top"/>
          </w:tcPr>
          <w:p w14:paraId="2FD74E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-reliance on AI, weakening physicians' subjective judgment abilit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BB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8F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1-3.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A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2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CF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E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D8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-7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7B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1A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DD9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EE4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0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594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3F1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4D6E1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7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61B5A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ck of unified standards, inconsistent results among different AI systems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FA8A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A2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8BE8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7D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BFE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25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D68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76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CC7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5-2.95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4B53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226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A51C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C773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9F0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27D5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ABA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S</w:t>
            </w:r>
          </w:p>
        </w:tc>
      </w:tr>
      <w:tr w14:paraId="6A093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484" w:type="dxa"/>
            <w:gridSpan w:val="1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A464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ns, not significant; </w:t>
            </w:r>
          </w:p>
          <w:p w14:paraId="0493F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</w:tbl>
    <w:p w14:paraId="773097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000E160D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6D16EA"/>
    <w:rsid w:val="00934C2E"/>
    <w:rsid w:val="01C626F2"/>
    <w:rsid w:val="054C2543"/>
    <w:rsid w:val="102C368A"/>
    <w:rsid w:val="10F0420A"/>
    <w:rsid w:val="12575356"/>
    <w:rsid w:val="18880DD9"/>
    <w:rsid w:val="1AC059F4"/>
    <w:rsid w:val="24ED56A6"/>
    <w:rsid w:val="2A50622B"/>
    <w:rsid w:val="2A6A7EA4"/>
    <w:rsid w:val="2B141BDE"/>
    <w:rsid w:val="2C202BF1"/>
    <w:rsid w:val="2CB37F58"/>
    <w:rsid w:val="31666F0B"/>
    <w:rsid w:val="31895754"/>
    <w:rsid w:val="33F06035"/>
    <w:rsid w:val="353E3E00"/>
    <w:rsid w:val="3B871F58"/>
    <w:rsid w:val="3BDB5143"/>
    <w:rsid w:val="3C082AC5"/>
    <w:rsid w:val="3D1D4B08"/>
    <w:rsid w:val="3D6D16EA"/>
    <w:rsid w:val="3DD0408A"/>
    <w:rsid w:val="3F934C4B"/>
    <w:rsid w:val="42BD2703"/>
    <w:rsid w:val="45333E46"/>
    <w:rsid w:val="4AB80EF1"/>
    <w:rsid w:val="4ACC2BD4"/>
    <w:rsid w:val="5F596331"/>
    <w:rsid w:val="5F95651E"/>
    <w:rsid w:val="62C41341"/>
    <w:rsid w:val="64F77DDD"/>
    <w:rsid w:val="65F51B52"/>
    <w:rsid w:val="672F0A90"/>
    <w:rsid w:val="69A920BB"/>
    <w:rsid w:val="6D400035"/>
    <w:rsid w:val="6E276AFF"/>
    <w:rsid w:val="6E745A6F"/>
    <w:rsid w:val="78D363E6"/>
    <w:rsid w:val="7EDF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36</Words>
  <Characters>12306</Characters>
  <Lines>0</Lines>
  <Paragraphs>0</Paragraphs>
  <TotalTime>0</TotalTime>
  <ScaleCrop>false</ScaleCrop>
  <LinksUpToDate>false</LinksUpToDate>
  <CharactersWithSpaces>1326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7:18:00Z</dcterms:created>
  <dc:creator>Olivia☆倩</dc:creator>
  <cp:lastModifiedBy>Olivia☆倩</cp:lastModifiedBy>
  <dcterms:modified xsi:type="dcterms:W3CDTF">2026-02-03T04:1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0B9575B7703464092222D0AD8A1A6AD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